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16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1553"/>
        <w:gridCol w:w="1419"/>
        <w:gridCol w:w="1418"/>
        <w:gridCol w:w="1731"/>
        <w:gridCol w:w="1387"/>
      </w:tblGrid>
      <w:tr w:rsidR="00A07630" w:rsidRPr="00B04982" w:rsidTr="007D443D">
        <w:trPr>
          <w:trHeight w:val="255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Gene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SNP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Effect Allele/ Other Alle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Freq (SE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Effect  (SE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PVALUE</w:t>
            </w:r>
          </w:p>
        </w:tc>
      </w:tr>
      <w:tr w:rsidR="00A07630" w:rsidRPr="001D1DDA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1D1DDA" w:rsidRDefault="00A07630" w:rsidP="007D443D">
            <w:pPr>
              <w:rPr>
                <w:rFonts w:ascii="Arial" w:hAnsi="Arial" w:cs="Arial"/>
                <w:i/>
                <w:color w:val="FFFFFF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07630" w:rsidRPr="001D1DDA" w:rsidRDefault="00A07630" w:rsidP="007D443D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07630" w:rsidRPr="001D1DDA" w:rsidRDefault="00A07630" w:rsidP="007D443D">
            <w:pPr>
              <w:jc w:val="center"/>
              <w:rPr>
                <w:rFonts w:ascii="Arial" w:eastAsia="Times New Roman" w:hAnsi="Arial" w:cs="Arial"/>
                <w:i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07630" w:rsidRPr="001D1DDA" w:rsidRDefault="00A07630" w:rsidP="007D443D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07630" w:rsidRPr="001D1DDA" w:rsidRDefault="00A07630" w:rsidP="007D443D">
            <w:pPr>
              <w:jc w:val="right"/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07630" w:rsidRPr="001D1DDA" w:rsidRDefault="00A07630" w:rsidP="007D443D">
            <w:pPr>
              <w:jc w:val="right"/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</w:tr>
      <w:tr w:rsidR="00A07630" w:rsidRPr="00B04982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i/>
                <w:color w:val="000000"/>
                <w:sz w:val="20"/>
                <w:szCs w:val="20"/>
              </w:rPr>
              <w:t>PCSK9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rs11591147    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it-IT" w:eastAsia="it-IT"/>
              </w:rPr>
              <w:t>T/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0.039  (0.009)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-0.45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039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1.08x10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0</w:t>
            </w:r>
          </w:p>
        </w:tc>
      </w:tr>
      <w:tr w:rsidR="00A07630" w:rsidRPr="00B04982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i/>
                <w:color w:val="000000"/>
                <w:sz w:val="20"/>
                <w:szCs w:val="20"/>
              </w:rPr>
              <w:t>SORT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rs583104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it-IT" w:eastAsia="it-IT"/>
              </w:rPr>
              <w:t>T/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0.765  (0.007)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.168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17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1.20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 xml:space="preserve"> x10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it-IT"/>
              </w:rPr>
              <w:t>23</w:t>
            </w:r>
          </w:p>
        </w:tc>
      </w:tr>
      <w:tr w:rsidR="00A07630" w:rsidRPr="00B04982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i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rs547235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it-IT" w:eastAsia="it-IT"/>
              </w:rPr>
              <w:t>A/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0.279  (0.013)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5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16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0.00525</w:t>
            </w:r>
          </w:p>
        </w:tc>
      </w:tr>
      <w:tr w:rsidR="00A07630" w:rsidRPr="00B04982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it-IT"/>
              </w:rPr>
            </w:pPr>
            <w:r w:rsidRPr="00B04982">
              <w:rPr>
                <w:rFonts w:ascii="Arial" w:hAnsi="Arial" w:cs="Arial"/>
                <w:i/>
                <w:color w:val="000000"/>
                <w:sz w:val="20"/>
                <w:szCs w:val="20"/>
                <w:lang w:val="it-IT"/>
              </w:rPr>
              <w:t>LDLR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rs73015013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it-IT" w:eastAsia="it-IT"/>
              </w:rPr>
              <w:t>T/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0.103  (0.005)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-0.22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 xml:space="preserve"> 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(0.234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3.05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 xml:space="preserve"> x10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it-IT"/>
              </w:rPr>
              <w:t>-22</w:t>
            </w:r>
          </w:p>
        </w:tc>
      </w:tr>
      <w:tr w:rsidR="00A07630" w:rsidRPr="00B04982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it-IT"/>
              </w:rPr>
            </w:pPr>
            <w:r w:rsidRPr="00B04982">
              <w:rPr>
                <w:rFonts w:ascii="Arial" w:hAnsi="Arial" w:cs="Arial"/>
                <w:i/>
                <w:color w:val="000000"/>
                <w:sz w:val="20"/>
                <w:szCs w:val="20"/>
                <w:lang w:val="it-IT"/>
              </w:rPr>
              <w:t>APOE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rs74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it-IT" w:eastAsia="it-IT"/>
              </w:rPr>
              <w:t>T/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0.059  (0.013)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96 (0.031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8.51 x10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84</w:t>
            </w:r>
          </w:p>
        </w:tc>
      </w:tr>
      <w:tr w:rsidR="00A07630" w:rsidRPr="00B04982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it-IT"/>
              </w:rPr>
            </w:pPr>
            <w:r w:rsidRPr="00B04982">
              <w:rPr>
                <w:rFonts w:ascii="Arial" w:hAnsi="Arial" w:cs="Arial"/>
                <w:i/>
                <w:color w:val="000000"/>
                <w:sz w:val="20"/>
                <w:szCs w:val="20"/>
                <w:lang w:val="it-IT"/>
              </w:rPr>
              <w:t xml:space="preserve">LDLR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(2</w:t>
            </w:r>
            <w:r w:rsidRPr="002E04E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rs72658864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it-IT" w:eastAsia="it-IT"/>
              </w:rPr>
              <w:t>T/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1</w:t>
            </w:r>
          </w:p>
        </w:tc>
      </w:tr>
      <w:tr w:rsidR="00A07630" w:rsidRPr="00B04982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APOE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(2</w:t>
            </w:r>
            <w:r w:rsidRPr="002E04E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rs4293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T/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0.813  (0.006)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51(0.019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2.98 x10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A07630" w:rsidRPr="00B04982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CSK9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(2</w:t>
            </w:r>
            <w:r w:rsidRPr="002E04E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rs2479415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C/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0.593  (0.032)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8(0.015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>0.001372</w:t>
            </w:r>
          </w:p>
        </w:tc>
      </w:tr>
      <w:tr w:rsidR="00A07630" w:rsidRPr="00B04982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07630" w:rsidRPr="00B04982" w:rsidRDefault="00A07630" w:rsidP="007D4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</w:p>
        </w:tc>
      </w:tr>
      <w:tr w:rsidR="00A07630" w:rsidRPr="00B04982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</w:tr>
      <w:tr w:rsidR="00A07630" w:rsidRPr="001F792C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1F792C" w:rsidRDefault="00A07630" w:rsidP="007D443D">
            <w:pPr>
              <w:rPr>
                <w:rFonts w:ascii="Arial" w:hAnsi="Arial" w:cs="Arial"/>
                <w:b/>
                <w:i/>
                <w:color w:val="000000"/>
                <w:sz w:val="16"/>
                <w:szCs w:val="20"/>
              </w:rPr>
            </w:pPr>
            <w:r w:rsidRPr="001F792C">
              <w:rPr>
                <w:rFonts w:ascii="Arial" w:hAnsi="Arial" w:cs="Arial"/>
                <w:b/>
                <w:i/>
                <w:color w:val="000000"/>
                <w:sz w:val="16"/>
                <w:szCs w:val="20"/>
              </w:rPr>
              <w:t>GWAS SNPs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1F792C" w:rsidRDefault="00A07630" w:rsidP="007D443D">
            <w:pPr>
              <w:rPr>
                <w:rFonts w:ascii="Arial" w:eastAsia="Times New Roman" w:hAnsi="Arial" w:cs="Arial"/>
                <w:b/>
                <w:sz w:val="16"/>
                <w:szCs w:val="20"/>
                <w:lang w:val="it-IT" w:eastAsia="it-IT"/>
              </w:rPr>
            </w:pP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1F792C" w:rsidRDefault="00A07630" w:rsidP="007D443D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  <w:lang w:val="it-IT" w:eastAsia="it-IT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1F792C" w:rsidRDefault="00A07630" w:rsidP="007D443D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  <w:lang w:val="it-IT" w:eastAsia="it-IT"/>
              </w:rPr>
            </w:pP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1F792C" w:rsidRDefault="00A07630" w:rsidP="007D443D">
            <w:pPr>
              <w:jc w:val="right"/>
              <w:rPr>
                <w:rFonts w:ascii="Arial" w:eastAsia="Times New Roman" w:hAnsi="Arial" w:cs="Arial"/>
                <w:b/>
                <w:sz w:val="16"/>
                <w:szCs w:val="20"/>
                <w:lang w:val="it-IT" w:eastAsia="it-IT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1F792C" w:rsidRDefault="00A07630" w:rsidP="007D443D">
            <w:pPr>
              <w:jc w:val="right"/>
              <w:rPr>
                <w:rFonts w:ascii="Arial" w:eastAsia="Times New Roman" w:hAnsi="Arial" w:cs="Arial"/>
                <w:b/>
                <w:sz w:val="16"/>
                <w:szCs w:val="20"/>
                <w:lang w:val="it-IT" w:eastAsia="it-IT"/>
              </w:rPr>
            </w:pPr>
          </w:p>
        </w:tc>
      </w:tr>
      <w:tr w:rsidR="00A07630" w:rsidRPr="00B04982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i/>
                <w:color w:val="000000"/>
                <w:sz w:val="20"/>
                <w:szCs w:val="20"/>
              </w:rPr>
              <w:t>PCSK9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rs11206510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T/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45  (0.008)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115</w:t>
            </w:r>
            <w:r w:rsidRPr="00B0498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(0.020</w:t>
            </w:r>
            <w:r w:rsidRPr="00B0498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.69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 xml:space="preserve"> x10</w:t>
            </w:r>
            <w:r w:rsidRPr="00B04982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it-IT" w:eastAsia="it-IT"/>
              </w:rPr>
              <w:t>-09</w:t>
            </w:r>
          </w:p>
        </w:tc>
      </w:tr>
      <w:tr w:rsidR="00A07630" w:rsidRPr="00B04982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i/>
                <w:color w:val="000000"/>
                <w:sz w:val="20"/>
                <w:szCs w:val="20"/>
              </w:rPr>
              <w:t>SORT1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rs599839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/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765  (0.007)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68</w:t>
            </w:r>
            <w:r w:rsidRPr="00B0498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0.017</w:t>
            </w:r>
            <w:r w:rsidRPr="00B0498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35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 xml:space="preserve"> x10</w:t>
            </w:r>
            <w:r w:rsidRPr="00B0498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>-23</w:t>
            </w:r>
          </w:p>
        </w:tc>
      </w:tr>
      <w:tr w:rsidR="00A07630" w:rsidRPr="00B04982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i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rs562338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/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187  (0.024)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-0.117 (0.018</w:t>
            </w:r>
            <w:r w:rsidRPr="00B0498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73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 xml:space="preserve"> x10</w:t>
            </w:r>
            <w:r w:rsidRPr="00B04982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it-IT" w:eastAsia="it-IT"/>
              </w:rPr>
              <w:t>-10</w:t>
            </w:r>
          </w:p>
        </w:tc>
      </w:tr>
      <w:tr w:rsidR="00A07630" w:rsidRPr="00B04982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i/>
                <w:color w:val="000000"/>
                <w:sz w:val="20"/>
                <w:szCs w:val="20"/>
              </w:rPr>
              <w:t>LDLR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s6511720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/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03  (0.005)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224 (0.023</w:t>
            </w:r>
            <w:r w:rsidRPr="00B0498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36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 xml:space="preserve"> x10</w:t>
            </w:r>
            <w:r w:rsidRPr="00B0498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>-21</w:t>
            </w:r>
          </w:p>
        </w:tc>
      </w:tr>
      <w:tr w:rsidR="00A07630" w:rsidRPr="00B04982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04982">
              <w:rPr>
                <w:rFonts w:ascii="Arial" w:hAnsi="Arial" w:cs="Arial"/>
                <w:i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rs4420638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/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764  (0.015)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7630" w:rsidRPr="00B04982" w:rsidRDefault="00A07630" w:rsidP="007D44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0.175 (0.019</w:t>
            </w:r>
            <w:r w:rsidRPr="00B0498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07630" w:rsidRPr="00B04982" w:rsidRDefault="00A07630" w:rsidP="007D44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0498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24</w:t>
            </w:r>
            <w:r w:rsidRPr="00B04982">
              <w:rPr>
                <w:rFonts w:ascii="Arial" w:hAnsi="Arial" w:cs="Arial"/>
                <w:color w:val="000000"/>
                <w:sz w:val="20"/>
                <w:szCs w:val="20"/>
              </w:rPr>
              <w:t xml:space="preserve"> x10</w:t>
            </w:r>
            <w:r w:rsidRPr="00B0498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>-19</w:t>
            </w:r>
          </w:p>
        </w:tc>
      </w:tr>
      <w:tr w:rsidR="00A07630" w:rsidRPr="00B04982" w:rsidTr="007D443D">
        <w:trPr>
          <w:trHeight w:val="255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7630" w:rsidRPr="00B04982" w:rsidRDefault="00A07630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07630" w:rsidRPr="00B04982" w:rsidRDefault="00A07630" w:rsidP="007D443D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07630" w:rsidRPr="00B04982" w:rsidRDefault="00A07630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07630" w:rsidRPr="00B04982" w:rsidRDefault="00A07630" w:rsidP="007D44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7630" w:rsidRPr="00B04982" w:rsidRDefault="00A07630" w:rsidP="007D44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</w:tbl>
    <w:p w:rsidR="00EF5C37" w:rsidRDefault="00EF5C37">
      <w:bookmarkStart w:id="0" w:name="_GoBack"/>
      <w:bookmarkEnd w:id="0"/>
    </w:p>
    <w:sectPr w:rsidR="00EF5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630"/>
    <w:rsid w:val="00A07630"/>
    <w:rsid w:val="00EF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630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630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</dc:creator>
  <cp:lastModifiedBy>sere</cp:lastModifiedBy>
  <cp:revision>1</cp:revision>
  <dcterms:created xsi:type="dcterms:W3CDTF">2011-05-27T15:42:00Z</dcterms:created>
  <dcterms:modified xsi:type="dcterms:W3CDTF">2011-05-27T15:43:00Z</dcterms:modified>
</cp:coreProperties>
</file>